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78027F" w14:textId="77777777" w:rsidR="00D10F01" w:rsidRPr="00D10F01" w:rsidRDefault="00D10F01" w:rsidP="00D10F01">
      <w:pPr>
        <w:spacing w:line="360" w:lineRule="auto"/>
        <w:rPr>
          <w:rFonts w:ascii="Times New Roman" w:hAnsi="Times New Roman" w:cs="Times New Roman"/>
          <w:b/>
        </w:rPr>
      </w:pPr>
      <w:r w:rsidRPr="00D10F01">
        <w:rPr>
          <w:rFonts w:ascii="Times New Roman" w:hAnsi="Times New Roman" w:cs="Times New Roman"/>
          <w:b/>
        </w:rPr>
        <w:t xml:space="preserve">Supplementary Table 1. </w:t>
      </w:r>
      <w:r w:rsidRPr="001E02E1">
        <w:rPr>
          <w:rFonts w:ascii="Times New Roman" w:hAnsi="Times New Roman" w:cs="Times New Roman"/>
        </w:rPr>
        <w:t>Neonatal complications per infant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0"/>
        <w:gridCol w:w="1890"/>
        <w:gridCol w:w="6310"/>
      </w:tblGrid>
      <w:tr w:rsidR="00332380" w:rsidRPr="00D10F01" w14:paraId="2BBC2CEE" w14:textId="77777777" w:rsidTr="00A852C2"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59047BD5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proofErr w:type="spellStart"/>
            <w:r w:rsidRPr="00D10F01">
              <w:rPr>
                <w:rFonts w:ascii="Times New Roman" w:hAnsi="Times New Roman" w:cs="Times New Roman"/>
                <w:b/>
              </w:rPr>
              <w:t>Nr</w:t>
            </w:r>
            <w:proofErr w:type="spellEnd"/>
            <w:r w:rsidRPr="00D10F01">
              <w:rPr>
                <w:rFonts w:ascii="Times New Roman" w:hAnsi="Times New Roman" w:cs="Times New Roman"/>
                <w:b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C0F85FA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10F01">
              <w:rPr>
                <w:rFonts w:ascii="Times New Roman" w:hAnsi="Times New Roman" w:cs="Times New Roman"/>
                <w:b/>
              </w:rPr>
              <w:t>Lithium blood level (mmol/L)</w:t>
            </w:r>
          </w:p>
        </w:tc>
        <w:tc>
          <w:tcPr>
            <w:tcW w:w="6310" w:type="dxa"/>
            <w:tcBorders>
              <w:top w:val="single" w:sz="4" w:space="0" w:color="auto"/>
              <w:bottom w:val="single" w:sz="4" w:space="0" w:color="auto"/>
            </w:tcBorders>
          </w:tcPr>
          <w:p w14:paraId="1A939B5E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D10F01">
              <w:rPr>
                <w:rFonts w:ascii="Times New Roman" w:hAnsi="Times New Roman" w:cs="Times New Roman"/>
                <w:b/>
              </w:rPr>
              <w:t>Complications</w:t>
            </w:r>
          </w:p>
        </w:tc>
      </w:tr>
      <w:tr w:rsidR="00332380" w:rsidRPr="00D10F01" w14:paraId="6B10C651" w14:textId="77777777" w:rsidTr="00A852C2">
        <w:tc>
          <w:tcPr>
            <w:tcW w:w="810" w:type="dxa"/>
            <w:tcBorders>
              <w:top w:val="single" w:sz="4" w:space="0" w:color="auto"/>
            </w:tcBorders>
          </w:tcPr>
          <w:p w14:paraId="6D1480BF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1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69C1ADE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310" w:type="dxa"/>
            <w:tcBorders>
              <w:top w:val="single" w:sz="4" w:space="0" w:color="auto"/>
            </w:tcBorders>
          </w:tcPr>
          <w:p w14:paraId="6DBF9DAC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Hypotonia</w:t>
            </w:r>
          </w:p>
        </w:tc>
      </w:tr>
      <w:tr w:rsidR="00332380" w:rsidRPr="00D10F01" w14:paraId="52F66E6D" w14:textId="77777777" w:rsidTr="00A852C2">
        <w:tc>
          <w:tcPr>
            <w:tcW w:w="810" w:type="dxa"/>
          </w:tcPr>
          <w:p w14:paraId="7D9514EC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2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5B50998B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6310" w:type="dxa"/>
          </w:tcPr>
          <w:p w14:paraId="3E1F546B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Impaired breathing coordination</w:t>
            </w:r>
          </w:p>
        </w:tc>
      </w:tr>
      <w:tr w:rsidR="00332380" w:rsidRPr="00D10F01" w14:paraId="6B480A5D" w14:textId="77777777" w:rsidTr="00A852C2">
        <w:tc>
          <w:tcPr>
            <w:tcW w:w="810" w:type="dxa"/>
          </w:tcPr>
          <w:p w14:paraId="52F73878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3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713E2A82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310" w:type="dxa"/>
          </w:tcPr>
          <w:p w14:paraId="78F1B209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Observation/treatment for suspected infection</w:t>
            </w:r>
          </w:p>
        </w:tc>
      </w:tr>
      <w:tr w:rsidR="00332380" w:rsidRPr="00D10F01" w14:paraId="0684F387" w14:textId="77777777" w:rsidTr="00A852C2">
        <w:tc>
          <w:tcPr>
            <w:tcW w:w="810" w:type="dxa"/>
          </w:tcPr>
          <w:p w14:paraId="45C27ECE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4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518789C3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6310" w:type="dxa"/>
          </w:tcPr>
          <w:p w14:paraId="57BCF161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Observation/treatment for suspected infection</w:t>
            </w:r>
          </w:p>
        </w:tc>
      </w:tr>
      <w:tr w:rsidR="00332380" w:rsidRPr="00D10F01" w14:paraId="0CDB0E27" w14:textId="77777777" w:rsidTr="00A852C2">
        <w:tc>
          <w:tcPr>
            <w:tcW w:w="810" w:type="dxa"/>
          </w:tcPr>
          <w:p w14:paraId="357F3AFD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5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6D06D78C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6310" w:type="dxa"/>
          </w:tcPr>
          <w:p w14:paraId="3A87F552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Hyperbilirubinemia</w:t>
            </w:r>
            <w:r w:rsidR="00A852C2" w:rsidRPr="00D10F01">
              <w:rPr>
                <w:rFonts w:ascii="Times New Roman" w:hAnsi="Times New Roman" w:cs="Times New Roman"/>
              </w:rPr>
              <w:t>, irritability</w:t>
            </w:r>
          </w:p>
        </w:tc>
      </w:tr>
      <w:tr w:rsidR="00332380" w:rsidRPr="00D10F01" w14:paraId="031D9A72" w14:textId="77777777" w:rsidTr="00A852C2">
        <w:tc>
          <w:tcPr>
            <w:tcW w:w="810" w:type="dxa"/>
          </w:tcPr>
          <w:p w14:paraId="4ABAACF5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6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768A1515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6310" w:type="dxa"/>
          </w:tcPr>
          <w:p w14:paraId="2A57BDEB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Cyanosis</w:t>
            </w:r>
          </w:p>
        </w:tc>
      </w:tr>
      <w:tr w:rsidR="00332380" w:rsidRPr="00D10F01" w14:paraId="1C52D2A1" w14:textId="77777777" w:rsidTr="00A852C2">
        <w:tc>
          <w:tcPr>
            <w:tcW w:w="810" w:type="dxa"/>
          </w:tcPr>
          <w:p w14:paraId="21BAB220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7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12503DA3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310" w:type="dxa"/>
          </w:tcPr>
          <w:p w14:paraId="2B594FB0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Transient abnormal thyroid levels</w:t>
            </w:r>
          </w:p>
        </w:tc>
      </w:tr>
      <w:tr w:rsidR="00332380" w:rsidRPr="00D10F01" w14:paraId="38661263" w14:textId="77777777" w:rsidTr="00A852C2">
        <w:tc>
          <w:tcPr>
            <w:tcW w:w="810" w:type="dxa"/>
          </w:tcPr>
          <w:p w14:paraId="30672D1A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8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013A0448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6310" w:type="dxa"/>
          </w:tcPr>
          <w:p w14:paraId="29C2FCB9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Hyperbilirubinemia</w:t>
            </w:r>
          </w:p>
        </w:tc>
      </w:tr>
      <w:tr w:rsidR="00332380" w:rsidRPr="00D10F01" w14:paraId="5AE89A34" w14:textId="77777777" w:rsidTr="00A852C2">
        <w:tc>
          <w:tcPr>
            <w:tcW w:w="810" w:type="dxa"/>
          </w:tcPr>
          <w:p w14:paraId="3EDC2264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9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1E201DF6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6310" w:type="dxa"/>
          </w:tcPr>
          <w:p w14:paraId="512A32B8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Hypotonia, hyperbilirubinemia</w:t>
            </w:r>
          </w:p>
        </w:tc>
      </w:tr>
      <w:tr w:rsidR="00332380" w:rsidRPr="00D10F01" w14:paraId="39BF46EA" w14:textId="77777777" w:rsidTr="00A852C2">
        <w:tc>
          <w:tcPr>
            <w:tcW w:w="810" w:type="dxa"/>
          </w:tcPr>
          <w:p w14:paraId="2870A32B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10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04308024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6310" w:type="dxa"/>
          </w:tcPr>
          <w:p w14:paraId="53B09E8C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Hypotonia, hyperbilirubinemia, bradycardia, cholestasis, asphyxia with no spontaneous breathing after birth, disseminated intravascular coagulation, pneumonia</w:t>
            </w:r>
          </w:p>
        </w:tc>
      </w:tr>
      <w:tr w:rsidR="00332380" w:rsidRPr="00D10F01" w14:paraId="665A60FB" w14:textId="77777777" w:rsidTr="00A852C2">
        <w:tc>
          <w:tcPr>
            <w:tcW w:w="810" w:type="dxa"/>
          </w:tcPr>
          <w:p w14:paraId="7A10419E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11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5CB23698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6310" w:type="dxa"/>
          </w:tcPr>
          <w:p w14:paraId="3BE54A26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Hyperbilirubinemia</w:t>
            </w:r>
          </w:p>
        </w:tc>
      </w:tr>
      <w:tr w:rsidR="00332380" w:rsidRPr="00D10F01" w14:paraId="3137080C" w14:textId="77777777" w:rsidTr="00A852C2">
        <w:tc>
          <w:tcPr>
            <w:tcW w:w="810" w:type="dxa"/>
          </w:tcPr>
          <w:p w14:paraId="34475A78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12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30668CE7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6310" w:type="dxa"/>
          </w:tcPr>
          <w:p w14:paraId="6938558E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Decreased oxygen saturation due to vomiting</w:t>
            </w:r>
          </w:p>
        </w:tc>
      </w:tr>
      <w:tr w:rsidR="00332380" w:rsidRPr="00D10F01" w14:paraId="1D763D5D" w14:textId="77777777" w:rsidTr="00A852C2">
        <w:tc>
          <w:tcPr>
            <w:tcW w:w="810" w:type="dxa"/>
          </w:tcPr>
          <w:p w14:paraId="273C7792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13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</w:tcPr>
          <w:p w14:paraId="55C3F341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6310" w:type="dxa"/>
          </w:tcPr>
          <w:p w14:paraId="5957EEEF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Hyperbilirubinemia, dyspnea, observation/treatment for suspected infection</w:t>
            </w:r>
          </w:p>
        </w:tc>
      </w:tr>
      <w:tr w:rsidR="00332380" w:rsidRPr="00D10F01" w14:paraId="79CB95CF" w14:textId="77777777" w:rsidTr="00A852C2">
        <w:tc>
          <w:tcPr>
            <w:tcW w:w="810" w:type="dxa"/>
            <w:tcBorders>
              <w:bottom w:val="single" w:sz="4" w:space="0" w:color="auto"/>
            </w:tcBorders>
          </w:tcPr>
          <w:p w14:paraId="5C1CD9E5" w14:textId="77777777" w:rsidR="00332380" w:rsidRPr="00D10F01" w:rsidRDefault="00332380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14</w:t>
            </w:r>
            <w:r w:rsidR="00A852C2" w:rsidRPr="00D10F01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59E02079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6310" w:type="dxa"/>
            <w:tcBorders>
              <w:bottom w:val="single" w:sz="4" w:space="0" w:color="auto"/>
            </w:tcBorders>
          </w:tcPr>
          <w:p w14:paraId="064AAC95" w14:textId="77777777" w:rsidR="00332380" w:rsidRPr="00D10F01" w:rsidRDefault="00A852C2" w:rsidP="00D10F0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10F01">
              <w:rPr>
                <w:rFonts w:ascii="Times New Roman" w:hAnsi="Times New Roman" w:cs="Times New Roman"/>
              </w:rPr>
              <w:t>Tremors</w:t>
            </w:r>
          </w:p>
        </w:tc>
      </w:tr>
    </w:tbl>
    <w:p w14:paraId="123F238F" w14:textId="77777777" w:rsidR="009C4A70" w:rsidRDefault="009C4A70" w:rsidP="00D10F01">
      <w:pPr>
        <w:spacing w:line="360" w:lineRule="auto"/>
        <w:rPr>
          <w:rFonts w:ascii="Times New Roman" w:hAnsi="Times New Roman" w:cs="Times New Roman"/>
        </w:rPr>
      </w:pPr>
    </w:p>
    <w:p w14:paraId="1B43D415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142BE6C6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7340F5CB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1E2271F9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2A7B0F70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4E0BF515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3BC605B7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36D60437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4B6C7770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1B2EEC24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7225DC7E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3188CF8D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</w:p>
    <w:p w14:paraId="688F1EC6" w14:textId="77777777" w:rsidR="00D10F01" w:rsidRDefault="00D10F01" w:rsidP="00D10F01">
      <w:pPr>
        <w:spacing w:line="360" w:lineRule="auto"/>
        <w:rPr>
          <w:rFonts w:ascii="Times New Roman" w:hAnsi="Times New Roman" w:cs="Times New Roman"/>
        </w:rPr>
      </w:pPr>
      <w:r w:rsidRPr="00D10F01">
        <w:rPr>
          <w:rFonts w:ascii="Times New Roman" w:hAnsi="Times New Roman" w:cs="Times New Roman"/>
          <w:b/>
        </w:rPr>
        <w:lastRenderedPageBreak/>
        <w:t>Supplementary Figure 1</w:t>
      </w:r>
      <w:r w:rsidRPr="00D10F01">
        <w:rPr>
          <w:rFonts w:ascii="Times New Roman" w:hAnsi="Times New Roman" w:cs="Times New Roman"/>
        </w:rPr>
        <w:t>. Maternal lithium blood levels around delivery not normalized to dose</w:t>
      </w:r>
    </w:p>
    <w:p w14:paraId="559C87DE" w14:textId="77777777" w:rsidR="00D10F01" w:rsidRPr="00D10F01" w:rsidRDefault="00D10F01" w:rsidP="00D10F01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1525BD" wp14:editId="5355B88C">
            <wp:extent cx="5861049" cy="34671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7905" cy="3477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10F01" w:rsidRPr="00D10F01" w:rsidSect="004E3CBB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380"/>
    <w:rsid w:val="000250B5"/>
    <w:rsid w:val="00125FDB"/>
    <w:rsid w:val="00181597"/>
    <w:rsid w:val="001B1389"/>
    <w:rsid w:val="001E02E1"/>
    <w:rsid w:val="001F2C2A"/>
    <w:rsid w:val="00241523"/>
    <w:rsid w:val="00332380"/>
    <w:rsid w:val="00434222"/>
    <w:rsid w:val="004815BE"/>
    <w:rsid w:val="004E3CBB"/>
    <w:rsid w:val="005E122B"/>
    <w:rsid w:val="00654296"/>
    <w:rsid w:val="007E0B31"/>
    <w:rsid w:val="009136E8"/>
    <w:rsid w:val="009C4A70"/>
    <w:rsid w:val="009D6E64"/>
    <w:rsid w:val="00A32CEE"/>
    <w:rsid w:val="00A852C2"/>
    <w:rsid w:val="00AA3A1B"/>
    <w:rsid w:val="00B079E2"/>
    <w:rsid w:val="00B21195"/>
    <w:rsid w:val="00B4224E"/>
    <w:rsid w:val="00CC1A3C"/>
    <w:rsid w:val="00CD1B52"/>
    <w:rsid w:val="00CD4AA9"/>
    <w:rsid w:val="00D10F01"/>
    <w:rsid w:val="00D975ED"/>
    <w:rsid w:val="00EB77B3"/>
    <w:rsid w:val="00EF7F20"/>
    <w:rsid w:val="00FD0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2008E6"/>
  <w15:chartTrackingRefBased/>
  <w15:docId w15:val="{CD60FF94-A1EB-9545-AFC5-03C0BC6FF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23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olenaar</dc:creator>
  <cp:keywords/>
  <dc:description/>
  <cp:lastModifiedBy>Nina Molenaar</cp:lastModifiedBy>
  <cp:revision>2</cp:revision>
  <dcterms:created xsi:type="dcterms:W3CDTF">2019-12-02T19:51:00Z</dcterms:created>
  <dcterms:modified xsi:type="dcterms:W3CDTF">2019-12-02T19:51:00Z</dcterms:modified>
</cp:coreProperties>
</file>